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5797" w:rsidRPr="000B7423" w:rsidRDefault="00F15797" w:rsidP="00F15797">
      <w:pPr>
        <w:rPr>
          <w:rFonts w:ascii="Times New Roman" w:hAnsi="Times New Roman" w:cs="Times New Roman"/>
          <w:bCs/>
        </w:rPr>
      </w:pPr>
      <w:r w:rsidRPr="000B7423">
        <w:rPr>
          <w:rFonts w:ascii="Times New Roman" w:hAnsi="Times New Roman" w:cs="Times New Roman"/>
          <w:bCs/>
        </w:rPr>
        <w:t>Title:  Evidence for adaptation of porcine Toll-like receptors</w:t>
      </w:r>
    </w:p>
    <w:p w:rsidR="00F15797" w:rsidRPr="000B7423" w:rsidRDefault="00F15797" w:rsidP="00F15797">
      <w:pPr>
        <w:rPr>
          <w:rFonts w:ascii="Times New Roman" w:hAnsi="Times New Roman" w:cs="Times New Roman"/>
          <w:bCs/>
        </w:rPr>
      </w:pPr>
      <w:r w:rsidRPr="000B7423">
        <w:rPr>
          <w:rFonts w:ascii="Times New Roman" w:hAnsi="Times New Roman" w:cs="Times New Roman"/>
          <w:bCs/>
        </w:rPr>
        <w:t>Journal name: Immunogenetics</w:t>
      </w:r>
    </w:p>
    <w:p w:rsidR="00F15797" w:rsidRPr="000B7423" w:rsidRDefault="00F15797" w:rsidP="00F15797">
      <w:pPr>
        <w:spacing w:after="200" w:line="276" w:lineRule="auto"/>
        <w:rPr>
          <w:rFonts w:ascii="Times New Roman" w:hAnsi="Times New Roman" w:cs="Times New Roman"/>
        </w:rPr>
      </w:pPr>
      <w:r w:rsidRPr="000B7423">
        <w:rPr>
          <w:rFonts w:ascii="Times New Roman" w:hAnsi="Times New Roman" w:cs="Times New Roman"/>
          <w:bCs/>
        </w:rPr>
        <w:t xml:space="preserve">Author names: </w:t>
      </w:r>
      <w:r w:rsidRPr="000B7423">
        <w:rPr>
          <w:rFonts w:ascii="Times New Roman" w:hAnsi="Times New Roman" w:cs="Times New Roman"/>
        </w:rPr>
        <w:t>Kwame A. Darfour-Oduro</w:t>
      </w:r>
      <w:r w:rsidRPr="000B7423">
        <w:rPr>
          <w:rFonts w:ascii="Times New Roman" w:hAnsi="Times New Roman" w:cs="Times New Roman"/>
          <w:vertAlign w:val="superscript"/>
        </w:rPr>
        <w:t>1</w:t>
      </w:r>
      <w:r w:rsidRPr="000B7423">
        <w:rPr>
          <w:rFonts w:ascii="Times New Roman" w:hAnsi="Times New Roman" w:cs="Times New Roman"/>
        </w:rPr>
        <w:t>, Hendrik-Jan Megens</w:t>
      </w:r>
      <w:r w:rsidRPr="000B7423">
        <w:rPr>
          <w:rFonts w:ascii="Times New Roman" w:hAnsi="Times New Roman" w:cs="Times New Roman"/>
          <w:vertAlign w:val="superscript"/>
        </w:rPr>
        <w:t>2</w:t>
      </w:r>
      <w:r w:rsidRPr="000B7423">
        <w:rPr>
          <w:rFonts w:ascii="Times New Roman" w:hAnsi="Times New Roman" w:cs="Times New Roman"/>
        </w:rPr>
        <w:t>, Alfred Roca</w:t>
      </w:r>
      <w:r w:rsidRPr="000B7423">
        <w:rPr>
          <w:rFonts w:ascii="Times New Roman" w:hAnsi="Times New Roman" w:cs="Times New Roman"/>
          <w:vertAlign w:val="superscript"/>
        </w:rPr>
        <w:t>1</w:t>
      </w:r>
      <w:r w:rsidRPr="000B7423">
        <w:rPr>
          <w:rFonts w:ascii="Times New Roman" w:hAnsi="Times New Roman" w:cs="Times New Roman"/>
        </w:rPr>
        <w:t>, Martien A. M. Groenen</w:t>
      </w:r>
      <w:r w:rsidRPr="000B7423">
        <w:rPr>
          <w:rFonts w:ascii="Times New Roman" w:hAnsi="Times New Roman" w:cs="Times New Roman"/>
          <w:vertAlign w:val="superscript"/>
        </w:rPr>
        <w:t>2</w:t>
      </w:r>
      <w:r w:rsidRPr="000B7423">
        <w:rPr>
          <w:rFonts w:ascii="Times New Roman" w:hAnsi="Times New Roman" w:cs="Times New Roman"/>
        </w:rPr>
        <w:t xml:space="preserve"> and Lawrence B. Schook</w:t>
      </w:r>
      <w:r w:rsidRPr="000B7423">
        <w:rPr>
          <w:rFonts w:ascii="Times New Roman" w:hAnsi="Times New Roman" w:cs="Times New Roman"/>
          <w:vertAlign w:val="superscript"/>
        </w:rPr>
        <w:t>1</w:t>
      </w:r>
    </w:p>
    <w:p w:rsidR="00F15797" w:rsidRPr="00E16B92" w:rsidRDefault="00F15797" w:rsidP="00F15797">
      <w:pPr>
        <w:spacing w:after="200" w:line="276" w:lineRule="auto"/>
        <w:rPr>
          <w:rFonts w:ascii="Times New Roman" w:hAnsi="Times New Roman" w:cs="Times New Roman"/>
        </w:rPr>
      </w:pPr>
      <w:r w:rsidRPr="006C2FCD">
        <w:rPr>
          <w:rFonts w:ascii="Times New Roman" w:hAnsi="Times New Roman" w:cs="Times New Roman"/>
          <w:vertAlign w:val="superscript"/>
        </w:rPr>
        <w:t>1</w:t>
      </w:r>
      <w:r w:rsidRPr="006C2FCD">
        <w:rPr>
          <w:rFonts w:ascii="Times New Roman" w:hAnsi="Times New Roman" w:cs="Times New Roman"/>
          <w:vertAlign w:val="superscript"/>
        </w:rPr>
        <w:softHyphen/>
      </w:r>
      <w:r>
        <w:rPr>
          <w:rFonts w:ascii="Times New Roman" w:hAnsi="Times New Roman" w:cs="Times New Roman"/>
        </w:rPr>
        <w:t xml:space="preserve">Department of Animal Sciences, </w:t>
      </w:r>
      <w:r w:rsidRPr="006C2FCD">
        <w:rPr>
          <w:rFonts w:ascii="Times New Roman" w:hAnsi="Times New Roman" w:cs="Times New Roman"/>
        </w:rPr>
        <w:t>University</w:t>
      </w:r>
      <w:r w:rsidRPr="00E16B92">
        <w:rPr>
          <w:rFonts w:ascii="Times New Roman" w:hAnsi="Times New Roman" w:cs="Times New Roman"/>
        </w:rPr>
        <w:t xml:space="preserve"> of Illinois, Urbana-Champaign, Illinois 61801, USA</w:t>
      </w:r>
    </w:p>
    <w:p w:rsidR="00F15797" w:rsidRPr="00E16B92" w:rsidRDefault="00F15797" w:rsidP="00F15797">
      <w:pPr>
        <w:spacing w:after="200" w:line="276" w:lineRule="auto"/>
        <w:rPr>
          <w:rFonts w:ascii="Times New Roman" w:hAnsi="Times New Roman" w:cs="Times New Roman"/>
        </w:rPr>
      </w:pPr>
      <w:r w:rsidRPr="00E16B92">
        <w:rPr>
          <w:rFonts w:ascii="Times New Roman" w:hAnsi="Times New Roman" w:cs="Times New Roman"/>
          <w:vertAlign w:val="superscript"/>
        </w:rPr>
        <w:t>2</w:t>
      </w:r>
      <w:r w:rsidRPr="00E16B92">
        <w:rPr>
          <w:rFonts w:ascii="Times New Roman" w:hAnsi="Times New Roman" w:cs="Times New Roman"/>
        </w:rPr>
        <w:t>Animal Breeding and Genomics Cent</w:t>
      </w:r>
      <w:r>
        <w:rPr>
          <w:rFonts w:ascii="Times New Roman" w:hAnsi="Times New Roman" w:cs="Times New Roman"/>
        </w:rPr>
        <w:t>re</w:t>
      </w:r>
      <w:r w:rsidRPr="00E16B92">
        <w:rPr>
          <w:rFonts w:ascii="Times New Roman" w:hAnsi="Times New Roman" w:cs="Times New Roman"/>
        </w:rPr>
        <w:t xml:space="preserve">, Wageningen University, </w:t>
      </w:r>
      <w:r>
        <w:rPr>
          <w:rFonts w:ascii="Times New Roman" w:hAnsi="Times New Roman" w:cs="Times New Roman"/>
        </w:rPr>
        <w:t>Droevendaalsesteeg</w:t>
      </w:r>
      <w:r w:rsidRPr="00E16B92">
        <w:rPr>
          <w:rFonts w:ascii="Times New Roman" w:hAnsi="Times New Roman" w:cs="Times New Roman"/>
        </w:rPr>
        <w:t xml:space="preserve"> 1, Wageningen 6708</w:t>
      </w:r>
      <w:r>
        <w:rPr>
          <w:rFonts w:ascii="Times New Roman" w:hAnsi="Times New Roman" w:cs="Times New Roman"/>
        </w:rPr>
        <w:t xml:space="preserve"> PB</w:t>
      </w:r>
      <w:r w:rsidRPr="00E16B92">
        <w:rPr>
          <w:rFonts w:ascii="Times New Roman" w:hAnsi="Times New Roman" w:cs="Times New Roman"/>
        </w:rPr>
        <w:t>, The Netherlands</w:t>
      </w:r>
    </w:p>
    <w:p w:rsidR="00F15797" w:rsidRPr="00E16B92" w:rsidRDefault="00F15797" w:rsidP="00F15797">
      <w:pPr>
        <w:spacing w:after="200" w:line="276" w:lineRule="auto"/>
        <w:contextualSpacing/>
        <w:rPr>
          <w:rFonts w:ascii="Times New Roman" w:hAnsi="Times New Roman" w:cs="Times New Roman"/>
          <w:b/>
        </w:rPr>
      </w:pPr>
      <w:r w:rsidRPr="00E16B92">
        <w:rPr>
          <w:rFonts w:ascii="Times New Roman" w:hAnsi="Times New Roman" w:cs="Times New Roman"/>
          <w:b/>
        </w:rPr>
        <w:t>Corresponding author:</w:t>
      </w:r>
      <w:r w:rsidRPr="00E16B92">
        <w:rPr>
          <w:rFonts w:ascii="Times New Roman" w:hAnsi="Times New Roman" w:cs="Times New Roman"/>
        </w:rPr>
        <w:t xml:space="preserve"> </w:t>
      </w:r>
      <w:r w:rsidRPr="00E16B92">
        <w:rPr>
          <w:rFonts w:ascii="Times New Roman" w:hAnsi="Times New Roman" w:cs="Times New Roman"/>
          <w:b/>
        </w:rPr>
        <w:t>Lawrence B. Schook</w:t>
      </w:r>
    </w:p>
    <w:p w:rsidR="00FE62AD" w:rsidRDefault="00F15797" w:rsidP="00F15797">
      <w:pPr>
        <w:rPr>
          <w:rFonts w:ascii="Times New Roman" w:hAnsi="Times New Roman" w:cs="Times New Roman"/>
        </w:rPr>
      </w:pPr>
      <w:r w:rsidRPr="00E16B92">
        <w:rPr>
          <w:rFonts w:ascii="Times New Roman" w:hAnsi="Times New Roman" w:cs="Times New Roman"/>
        </w:rPr>
        <w:t xml:space="preserve">e-mail: </w:t>
      </w:r>
      <w:hyperlink r:id="rId4" w:history="1">
        <w:r w:rsidRPr="000B7423">
          <w:rPr>
            <w:rStyle w:val="Hyperlink"/>
            <w:rFonts w:ascii="Times New Roman" w:hAnsi="Times New Roman" w:cs="Times New Roman"/>
            <w:color w:val="auto"/>
            <w:u w:val="none"/>
          </w:rPr>
          <w:t>schook@illinois.edu</w:t>
        </w:r>
      </w:hyperlink>
    </w:p>
    <w:p w:rsidR="00F15797" w:rsidRDefault="00F15797" w:rsidP="00F15797"/>
    <w:p w:rsidR="00F15797" w:rsidRDefault="00F15797" w:rsidP="00F15797"/>
    <w:p w:rsidR="00F15797" w:rsidRDefault="00F15797" w:rsidP="00F15797"/>
    <w:p w:rsidR="00F15797" w:rsidRDefault="00F15797" w:rsidP="00F15797"/>
    <w:p w:rsidR="00F15797" w:rsidRDefault="00F15797" w:rsidP="00F15797">
      <w:bookmarkStart w:id="0" w:name="_GoBack"/>
      <w:bookmarkEnd w:id="0"/>
    </w:p>
    <w:p w:rsidR="00F15797" w:rsidRDefault="00F15797" w:rsidP="00F15797"/>
    <w:p w:rsidR="00F15797" w:rsidRDefault="00F15797" w:rsidP="00F15797"/>
    <w:p w:rsidR="00F15797" w:rsidRDefault="00F15797" w:rsidP="00F15797"/>
    <w:p w:rsidR="00F15797" w:rsidRDefault="00F15797" w:rsidP="00F15797"/>
    <w:p w:rsidR="00F15797" w:rsidRDefault="00F15797" w:rsidP="00F15797"/>
    <w:p w:rsidR="00F15797" w:rsidRDefault="00F15797" w:rsidP="00F15797"/>
    <w:p w:rsidR="00F15797" w:rsidRDefault="00F15797" w:rsidP="00F15797"/>
    <w:p w:rsidR="00F15797" w:rsidRDefault="00F15797" w:rsidP="00F15797"/>
    <w:p w:rsidR="00F15797" w:rsidRDefault="00F15797" w:rsidP="00F15797"/>
    <w:p w:rsidR="00F15797" w:rsidRDefault="00F15797" w:rsidP="00F15797"/>
    <w:p w:rsidR="00F15797" w:rsidRDefault="00F15797" w:rsidP="00F15797"/>
    <w:p w:rsidR="00F15797" w:rsidRDefault="00F15797" w:rsidP="00F15797"/>
    <w:p w:rsidR="00F15797" w:rsidRDefault="00F15797" w:rsidP="00F15797"/>
    <w:p w:rsidR="00F15797" w:rsidRDefault="00F15797" w:rsidP="00F15797"/>
    <w:p w:rsidR="00F15797" w:rsidRDefault="00F15797" w:rsidP="00F15797"/>
    <w:p w:rsidR="00F15797" w:rsidRDefault="00F15797" w:rsidP="00F15797"/>
    <w:p w:rsidR="00F15797" w:rsidRPr="00956E49" w:rsidRDefault="00F15797" w:rsidP="00F15797">
      <w:pPr>
        <w:spacing w:after="200" w:line="276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956E49">
        <w:rPr>
          <w:rFonts w:ascii="Times New Roman" w:hAnsi="Times New Roman" w:cs="Times New Roman"/>
          <w:b/>
          <w:sz w:val="20"/>
          <w:szCs w:val="20"/>
        </w:rPr>
        <w:lastRenderedPageBreak/>
        <w:t>Fig. S2</w:t>
      </w:r>
    </w:p>
    <w:p w:rsidR="00F15797" w:rsidRPr="00956E49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18"/>
          <w:szCs w:val="18"/>
        </w:rPr>
      </w:pP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5520"/>
          <w:tab w:val="left" w:pos="7770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>LRRNT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>LRR1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Human_TLR2        MPHTLWMVWVLGVIISLSKEESSN</w:t>
      </w:r>
      <w:r w:rsidRPr="006B2773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QAS-LSCDRNGICKGSSGSLNSIPSG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7E6E6" w:themeFill="background2"/>
        </w:rPr>
        <w:t>LTEAVKSLDL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59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Porcine_TLR2      MPCALWTAWVLGIVISLSKEGAPHQASSLSCDPAGVCDGRSRSLSSIPSGLTAAVKSLDL 60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 :** .****::****** :.:*** ****  *:*.* * **.******* *******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723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>LRR2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>LRR3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2        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7E6E6" w:themeFill="background2"/>
        </w:rPr>
        <w:t>SNNRITYISNSDLQ</w:t>
      </w:r>
      <w:r w:rsidRPr="006B2773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RCVNLQALVLTSNGINTIEEDSFS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7E6E6" w:themeFill="background2"/>
        </w:rPr>
        <w:t>SLGSLEHLDLSYNYLSNLSSSW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119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Porcine_TLR2      SNNRIAYVGSSDLRKCVNLRALRLGANSIHTVEEDSFSSLGSLEHLDLSYNHLSNLSSSW 120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:*:..***::****:** * :*.*:*:*******************:********</w:t>
      </w:r>
    </w:p>
    <w:p w:rsidR="00F15797" w:rsidRPr="000D7C7A" w:rsidRDefault="00F15797" w:rsidP="00F15797">
      <w:pPr>
        <w:shd w:val="clear" w:color="auto" w:fill="FFFFFF"/>
        <w:tabs>
          <w:tab w:val="left" w:pos="2748"/>
          <w:tab w:val="left" w:pos="3300"/>
          <w:tab w:val="left" w:pos="3664"/>
          <w:tab w:val="left" w:pos="4580"/>
          <w:tab w:val="left" w:pos="5496"/>
          <w:tab w:val="left" w:pos="6045"/>
          <w:tab w:val="left" w:pos="6412"/>
          <w:tab w:val="left" w:pos="7328"/>
          <w:tab w:val="left" w:pos="7845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>LRR4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>LRR5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>LRR6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2        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7E6E6" w:themeFill="background2"/>
        </w:rPr>
        <w:t>FK</w:t>
      </w:r>
      <w:r w:rsidRPr="006B2773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PLSSLTFLNLLGNPYKTLGETSLFS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7E6E6" w:themeFill="background2"/>
        </w:rPr>
        <w:t>HLTKLQILRVGNMDTFTKIQRKDFA</w:t>
      </w:r>
      <w:r w:rsidRPr="006B2773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GLTFLEEL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179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Porcine_TLR2      FKSLSTLKFLNLLGNPYKTLGEAPLFSHLPNLRILKIGNNDTFPEIQAKDFQGLTFLQEL 180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.**:*.**************:.*****.:*:**::** ***.:** *** *****:**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7305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>LRR7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>LRR8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2        </w:t>
      </w:r>
      <w:r w:rsidRPr="006B2773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EIDASDLQSYEPKSLK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7E6E6" w:themeFill="background2"/>
        </w:rPr>
        <w:t>SIQNVSHLILHMKQHILLLEIFVD</w:t>
      </w:r>
      <w:r w:rsidRPr="006B2773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VTSSVECLELRDTDLDTFHF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239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Porcine_TLR2      EIGASHLQRYAPKSLRSIQNISHLILHMRRPALLPKIFVDLLSSLEYLELRNTDFSTFNF 240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.**.** * ****:****:*******::  ** :****: **:* ****:**:.**:*</w:t>
      </w:r>
    </w:p>
    <w:p w:rsidR="00F15797" w:rsidRPr="000D7C7A" w:rsidRDefault="00F15797" w:rsidP="00F15797">
      <w:pPr>
        <w:shd w:val="clear" w:color="auto" w:fill="FFFFFF"/>
        <w:tabs>
          <w:tab w:val="left" w:pos="2748"/>
          <w:tab w:val="left" w:pos="3664"/>
          <w:tab w:val="left" w:pos="4080"/>
          <w:tab w:val="left" w:pos="4580"/>
          <w:tab w:val="left" w:pos="4770"/>
          <w:tab w:val="left" w:pos="5220"/>
          <w:tab w:val="left" w:pos="5496"/>
          <w:tab w:val="left" w:pos="5790"/>
          <w:tab w:val="left" w:pos="5895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>LRR9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>/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>/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>LRR10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/ /    /    //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2        </w:t>
      </w:r>
      <w:r w:rsidRPr="006B2773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SELSTGE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7E6E6" w:themeFill="background2"/>
        </w:rPr>
        <w:t>TNSLIKKFTFRNVKITDESLFQVMKLLN</w:t>
      </w:r>
      <w:r w:rsidRPr="006B2773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QISGLLELEFDDCTLNGVGNFRASD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299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Porcine_TLR2      SDVSINEHCTVMKKFTFRKAEITDASFTEIVKLLNYVSGALEVEFDDCTLNGRGDLSTSA 300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::* .*  :::******:.:*** *: :::**** :** **:********* *:: :* </w:t>
      </w:r>
    </w:p>
    <w:p w:rsidR="00F15797" w:rsidRPr="000D7C7A" w:rsidRDefault="00F15797" w:rsidP="00F15797">
      <w:pPr>
        <w:shd w:val="clear" w:color="auto" w:fill="FFFFFF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3840"/>
          <w:tab w:val="left" w:pos="4320"/>
          <w:tab w:val="left" w:pos="5040"/>
          <w:tab w:val="left" w:pos="5760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>LRR11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>LRR12</w:t>
      </w:r>
    </w:p>
    <w:p w:rsidR="00F15797" w:rsidRPr="000D7C7A" w:rsidRDefault="00F15797" w:rsidP="00F15797">
      <w:pPr>
        <w:shd w:val="clear" w:color="auto" w:fill="FFFFFF"/>
        <w:tabs>
          <w:tab w:val="left" w:pos="2748"/>
          <w:tab w:val="left" w:pos="2955"/>
          <w:tab w:val="left" w:pos="3664"/>
          <w:tab w:val="left" w:pos="4580"/>
          <w:tab w:val="left" w:pos="5496"/>
          <w:tab w:val="left" w:pos="6412"/>
          <w:tab w:val="left" w:pos="6885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proofErr w:type="gramStart"/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/  /</w:t>
      </w:r>
      <w:proofErr w:type="gramEnd"/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/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/d/ </w:t>
      </w:r>
      <w:proofErr w:type="spellStart"/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ddd</w:t>
      </w:r>
      <w:proofErr w:type="spellEnd"/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+//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/   /  /  /d d/++/+</w:t>
      </w:r>
      <w:r w:rsidR="004653CF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/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2        </w:t>
      </w:r>
      <w:r w:rsidRPr="006B2773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NDRV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7E6E6" w:themeFill="background2"/>
        </w:rPr>
        <w:t>IDPGKVETLTIRRLHIPRFYLFYDLSTLYS</w:t>
      </w:r>
      <w:r w:rsidRPr="006B2773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TERVKRITVENSKVFLVPCLLSQ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7E6E6" w:themeFill="background2"/>
        </w:rPr>
        <w:t>HL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359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Porcine_TLR2      LDTIKSLGNVETLTVRRLHIPQFFLFYDLRSIYSLTGAVKRITIENSKVFLVPCSLSQHL 360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 : . *:*****:******:*:***** ::****  *****:********** *****</w:t>
      </w:r>
    </w:p>
    <w:p w:rsidR="00F15797" w:rsidRPr="000D7C7A" w:rsidRDefault="00F15797" w:rsidP="00F15797">
      <w:pPr>
        <w:shd w:val="clear" w:color="auto" w:fill="FFFFFF"/>
        <w:tabs>
          <w:tab w:val="left" w:pos="2100"/>
          <w:tab w:val="left" w:pos="2748"/>
          <w:tab w:val="left" w:pos="3165"/>
          <w:tab w:val="left" w:pos="3664"/>
          <w:tab w:val="left" w:pos="4580"/>
          <w:tab w:val="left" w:pos="5496"/>
          <w:tab w:val="left" w:pos="5865"/>
          <w:tab w:val="left" w:pos="6412"/>
          <w:tab w:val="left" w:pos="7328"/>
          <w:tab w:val="left" w:pos="7590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>LRR13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d </w:t>
      </w:r>
      <w:proofErr w:type="spellStart"/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d</w:t>
      </w:r>
      <w:proofErr w:type="spellEnd"/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dddd</w:t>
      </w:r>
      <w:proofErr w:type="spellEnd"/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d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  LRR14     d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>LRR15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2        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7E6E6" w:themeFill="background2"/>
        </w:rPr>
        <w:t>KSLEYLDLSENLMVEEYLKNSACED</w:t>
      </w:r>
      <w:r w:rsidRPr="006B2773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AWPSLQTLILRQNHLASLEKTGETLL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7E6E6" w:themeFill="background2"/>
        </w:rPr>
        <w:t>TLKNLTNID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419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Porcine_TLR2      KSLEYLDLSENLMSEEYLKNSACEHAWPFLHTLILRQNHLKSLEKTGEVLVTLKNLTNLD 420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******* **********.*** *:********* *******.*:*******:*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684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>LRR16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>LRR17     LRR18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2        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7E6E6" w:themeFill="background2"/>
        </w:rPr>
        <w:t>ISKNSFHSMPETCQ</w:t>
      </w:r>
      <w:r w:rsidRPr="006B2773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WPEKMKYLNLSSTRIHSVTGC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7E6E6" w:themeFill="background2"/>
        </w:rPr>
        <w:t>IPKTLEILDVSNNNLNLFSL</w:t>
      </w:r>
      <w:r w:rsidRPr="006B2773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NLPQL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479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Porcine_TLR2      ISKNNFDSMPETCQWPEKMKYLNLSSTRIHSLTHCLPQTLEVLDISNNNLNSFSLSLPQL 480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.*.************************:* *:*:***:**:****** ***.****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6945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LRR19  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ab/>
        <w:t>LRR20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2        </w:t>
      </w:r>
      <w:r w:rsidRPr="006B2773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KELYISRNKLMTLPDAS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7E6E6" w:themeFill="background2"/>
        </w:rPr>
        <w:t>LLPMLLVLKISRNAITTFSKEQLD</w:t>
      </w:r>
      <w:r w:rsidRPr="006B2773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SFHTLKTLEAGGNNFI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7E6E6" w:themeFill="background2"/>
        </w:rPr>
        <w:t>CSC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539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Porcine_TLR2      KELYISRNKLKTLPDASFLPMLSVLRISRNTINTFSKEQLDSFQKLKTLEAGGNNFICSC 540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**** ******:**** **:****:*.**********:.***************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LRRCT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2        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7E6E6" w:themeFill="background2"/>
        </w:rPr>
        <w:t>EFLSFTQEQQALAKVLIDWPANYLCDSPSHVRGQQVQDVRLSVSECHRT</w:t>
      </w: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ALVSGMCCALF 599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Porcine_TLR2      DFLSFTQGQQALAQVLSDWPENYLCDSPSHVRGQRVQDTRLSLTECHRVAVVSVVCCALF 600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:****** *****:** *** *************:***.***::****.*:** :*****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Human_TLR2        LLILLTGVLCHRFHGLWYMKMMWAWLQAKRKPRKAPSRNICYDAFVSYSERDAYWVENLM 659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Porcine_TLR2      LLLLLTGALCHHFHGLWCMKMMWAWLQAKRKPRKAPRRDVCYDAFVSYSEQDSYWVENLM 660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:****.***:***** ****************** *::**********:*:*******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Human_TLR2        VQELENFNPPFKLCLHKRDFIPGKWIIDNIIDSIEKSHKTVFVLSENFVKSEWCKYELDF 719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Porcine_TLR2      VQELEHFQPPFKLCLHKRDFIPGKWIIDNIIDSIEKSQKTIFVLSENFVKSEWCKYELDF 720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:*:*****************************:**:*******************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Human_TLR2        SHFRLFDENNDAAILILLEPIEKKAIPQRFCKLRKIMNTKTYLEWPMDEAQREGFWVNLR 779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Porcine_TLR2      SHFRLFDENDDTAILILLEPIEKKTIPQRFCKLRKIMNTRTYLEWPADETQREGFWLNLR 780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***:*:************:**************:****** **:******:***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Human_TLR2        AAIKS 784</w:t>
      </w:r>
    </w:p>
    <w:p w:rsidR="00F15797" w:rsidRPr="000D7C7A" w:rsidRDefault="00F15797" w:rsidP="00F15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D7C7A">
        <w:rPr>
          <w:rFonts w:ascii="Courier New" w:eastAsia="Times New Roman" w:hAnsi="Courier New" w:cs="Courier New"/>
          <w:color w:val="000000"/>
          <w:sz w:val="18"/>
          <w:szCs w:val="18"/>
        </w:rPr>
        <w:t>Porcine_TLR2      AAIKS 785</w:t>
      </w:r>
    </w:p>
    <w:p w:rsidR="00F15797" w:rsidRDefault="00F15797" w:rsidP="00F15797"/>
    <w:sectPr w:rsidR="00F15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797"/>
    <w:rsid w:val="004653CF"/>
    <w:rsid w:val="006B2773"/>
    <w:rsid w:val="009608B8"/>
    <w:rsid w:val="00F15797"/>
    <w:rsid w:val="00FE6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F92DA7-D25E-4D1D-86AC-A1245B00D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7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579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chook@illinoi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10</Words>
  <Characters>34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four-Oduro, Kwame Asante</dc:creator>
  <cp:keywords/>
  <dc:description/>
  <cp:lastModifiedBy>Darfour-Oduro, Kwame Asante</cp:lastModifiedBy>
  <cp:revision>8</cp:revision>
  <cp:lastPrinted>2015-11-20T15:09:00Z</cp:lastPrinted>
  <dcterms:created xsi:type="dcterms:W3CDTF">2015-09-25T17:25:00Z</dcterms:created>
  <dcterms:modified xsi:type="dcterms:W3CDTF">2015-11-20T15:10:00Z</dcterms:modified>
</cp:coreProperties>
</file>